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654779" w14:textId="1A604CCF" w:rsidR="007D7E32" w:rsidRPr="00ED35BE" w:rsidRDefault="007D7E32" w:rsidP="007D7E32">
      <w:pPr>
        <w:pStyle w:val="HTMLPreformatted"/>
        <w:spacing w:line="300" w:lineRule="auto"/>
        <w:jc w:val="center"/>
        <w:rPr>
          <w:rFonts w:ascii="Times New Roman" w:hAnsi="Times New Roman" w:cs="Times New Roman"/>
          <w:b/>
          <w:sz w:val="21"/>
          <w:szCs w:val="21"/>
        </w:rPr>
      </w:pPr>
      <w:r w:rsidRPr="00ED35BE">
        <w:rPr>
          <w:rFonts w:ascii="Times New Roman" w:hAnsi="Times New Roman" w:cs="Times New Roman"/>
          <w:b/>
          <w:sz w:val="21"/>
          <w:szCs w:val="21"/>
        </w:rPr>
        <w:t>Table S</w:t>
      </w:r>
      <w:r w:rsidR="00ED35BE" w:rsidRPr="00ED35BE">
        <w:rPr>
          <w:rFonts w:ascii="Times New Roman" w:hAnsi="Times New Roman" w:cs="Times New Roman"/>
          <w:b/>
          <w:sz w:val="21"/>
          <w:szCs w:val="21"/>
        </w:rPr>
        <w:t>3</w:t>
      </w:r>
      <w:r w:rsidRPr="00ED35BE">
        <w:rPr>
          <w:rFonts w:ascii="Times New Roman" w:hAnsi="Times New Roman" w:cs="Times New Roman"/>
          <w:b/>
          <w:sz w:val="21"/>
          <w:szCs w:val="21"/>
        </w:rPr>
        <w:t xml:space="preserve">. </w:t>
      </w:r>
      <w:r w:rsidR="000A3345" w:rsidRPr="00ED35BE">
        <w:rPr>
          <w:rFonts w:ascii="Times New Roman" w:hAnsi="Times New Roman" w:cs="Times New Roman"/>
          <w:b/>
          <w:sz w:val="21"/>
          <w:szCs w:val="21"/>
        </w:rPr>
        <w:t>Treatment-emergent adverse events with incidences ≥10% in</w:t>
      </w:r>
      <w:r w:rsidR="004E6EDA" w:rsidRPr="00ED35BE">
        <w:rPr>
          <w:rFonts w:ascii="Times New Roman" w:hAnsi="Times New Roman" w:cs="Times New Roman"/>
          <w:b/>
          <w:sz w:val="21"/>
          <w:szCs w:val="21"/>
        </w:rPr>
        <w:t xml:space="preserve"> GFH018 85 mg BID 7d-on 7d-off and 14d-on 14d-off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87"/>
        <w:gridCol w:w="1950"/>
        <w:gridCol w:w="1950"/>
        <w:gridCol w:w="1819"/>
      </w:tblGrid>
      <w:tr w:rsidR="007D7E32" w:rsidRPr="00ED35BE" w14:paraId="56140081" w14:textId="77777777" w:rsidTr="0011757A">
        <w:trPr>
          <w:cantSplit/>
          <w:tblHeader/>
          <w:jc w:val="center"/>
        </w:trPr>
        <w:tc>
          <w:tcPr>
            <w:tcW w:w="155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7073C6A5" w14:textId="77777777" w:rsidR="007D7E32" w:rsidRPr="00ED35BE" w:rsidRDefault="007D7E32" w:rsidP="0011757A">
            <w:pPr>
              <w:adjustRightInd w:val="0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PT</w:t>
            </w:r>
            <w:r w:rsidRPr="00ED35BE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br/>
              <w:t xml:space="preserve">  The maximal CTCAE grade</w:t>
            </w:r>
          </w:p>
        </w:tc>
        <w:tc>
          <w:tcPr>
            <w:tcW w:w="117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498920B" w14:textId="77777777" w:rsidR="007D7E32" w:rsidRPr="00ED35BE" w:rsidRDefault="007D7E32" w:rsidP="0011757A">
            <w:pPr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ED35B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FH018 85 mg BID</w:t>
            </w:r>
            <w:r w:rsidRPr="00ED35B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  <w:t>7d-on/7d-off</w:t>
            </w:r>
            <w:r w:rsidRPr="00ED35B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  <w:t>(N = 6)</w:t>
            </w:r>
            <w:r w:rsidRPr="00ED35B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  <w:t>n (%)</w:t>
            </w:r>
          </w:p>
        </w:tc>
        <w:tc>
          <w:tcPr>
            <w:tcW w:w="117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0C276B45" w14:textId="77777777" w:rsidR="007D7E32" w:rsidRPr="00ED35BE" w:rsidRDefault="007D7E32" w:rsidP="0011757A">
            <w:pPr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ED35B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FH018 85 mg BID</w:t>
            </w:r>
            <w:r w:rsidRPr="00ED35B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  <w:t>14d-on/14d-off</w:t>
            </w:r>
            <w:r w:rsidRPr="00ED35B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  <w:t>(N = 12)</w:t>
            </w:r>
            <w:r w:rsidRPr="00ED35B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  <w:t>n (%)</w:t>
            </w:r>
          </w:p>
        </w:tc>
        <w:tc>
          <w:tcPr>
            <w:tcW w:w="109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5F4ADD2D" w14:textId="77777777" w:rsidR="007D7E32" w:rsidRPr="00ED35BE" w:rsidRDefault="007D7E32" w:rsidP="0011757A">
            <w:pPr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Total</w:t>
            </w:r>
            <w:r w:rsidRPr="00ED35BE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br/>
              <w:t>(N = 50)</w:t>
            </w:r>
            <w:r w:rsidRPr="00ED35BE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br/>
              <w:t>n (%)</w:t>
            </w:r>
          </w:p>
        </w:tc>
      </w:tr>
      <w:tr w:rsidR="007D7E32" w:rsidRPr="00ED35BE" w14:paraId="1CBBED56" w14:textId="77777777" w:rsidTr="0011757A">
        <w:trPr>
          <w:cantSplit/>
          <w:jc w:val="center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58644A0D" w14:textId="77777777" w:rsidR="007D7E32" w:rsidRPr="00ED35BE" w:rsidRDefault="007D7E32" w:rsidP="0011757A">
            <w:pPr>
              <w:adjustRightInd w:val="0"/>
              <w:spacing w:before="20" w:after="20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At least one TEAE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</w:tcPr>
          <w:p w14:paraId="1A79B1DC" w14:textId="77777777" w:rsidR="007D7E32" w:rsidRPr="00ED35BE" w:rsidRDefault="007D7E32" w:rsidP="0011757A">
            <w:pPr>
              <w:adjustRightInd w:val="0"/>
              <w:spacing w:before="20" w:after="20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5 (83.3%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49A9164B" w14:textId="77777777" w:rsidR="007D7E32" w:rsidRPr="00ED35BE" w:rsidRDefault="007D7E32" w:rsidP="0011757A">
            <w:pPr>
              <w:adjustRightInd w:val="0"/>
              <w:spacing w:before="20" w:after="20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12 (100%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76C91F1F" w14:textId="77777777" w:rsidR="007D7E32" w:rsidRPr="00ED35BE" w:rsidRDefault="007D7E32" w:rsidP="0011757A">
            <w:pPr>
              <w:adjustRightInd w:val="0"/>
              <w:spacing w:before="20" w:after="20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48 (96.0%)</w:t>
            </w:r>
          </w:p>
        </w:tc>
      </w:tr>
      <w:tr w:rsidR="007D7E32" w:rsidRPr="00ED35BE" w14:paraId="6C6F5FDF" w14:textId="77777777" w:rsidTr="0011757A">
        <w:trPr>
          <w:cantSplit/>
          <w:jc w:val="center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708CC67E" w14:textId="77777777" w:rsidR="007D7E32" w:rsidRPr="00ED35BE" w:rsidRDefault="007D7E32" w:rsidP="0011757A">
            <w:pPr>
              <w:adjustRightInd w:val="0"/>
              <w:spacing w:before="20" w:after="2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AST increased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</w:tcPr>
          <w:p w14:paraId="63A7D033" w14:textId="77777777" w:rsidR="007D7E32" w:rsidRPr="00ED35BE" w:rsidRDefault="007D7E32" w:rsidP="0011757A">
            <w:pPr>
              <w:adjustRightInd w:val="0"/>
              <w:spacing w:before="20" w:after="2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>1 (16.7%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37EB1B41" w14:textId="77777777" w:rsidR="007D7E32" w:rsidRPr="00ED35BE" w:rsidRDefault="007D7E32" w:rsidP="0011757A">
            <w:pPr>
              <w:adjustRightInd w:val="0"/>
              <w:spacing w:before="20" w:after="2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>4 (33.3%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51816793" w14:textId="77777777" w:rsidR="007D7E32" w:rsidRPr="00ED35BE" w:rsidRDefault="007D7E32" w:rsidP="0011757A">
            <w:pPr>
              <w:adjustRightInd w:val="0"/>
              <w:spacing w:before="20" w:after="2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>11 (22.0%)</w:t>
            </w:r>
          </w:p>
        </w:tc>
      </w:tr>
      <w:tr w:rsidR="007D7E32" w:rsidRPr="00ED35BE" w14:paraId="252F8BE4" w14:textId="77777777" w:rsidTr="0011757A">
        <w:trPr>
          <w:cantSplit/>
          <w:jc w:val="center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07BDD651" w14:textId="77777777" w:rsidR="007D7E32" w:rsidRPr="00ED35BE" w:rsidRDefault="007D7E32" w:rsidP="0011757A">
            <w:pPr>
              <w:adjustRightInd w:val="0"/>
              <w:spacing w:before="20" w:after="2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 G1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</w:tcPr>
          <w:p w14:paraId="18D38EE9" w14:textId="77777777" w:rsidR="007D7E32" w:rsidRPr="00ED35BE" w:rsidRDefault="007D7E32" w:rsidP="0011757A">
            <w:pPr>
              <w:adjustRightInd w:val="0"/>
              <w:spacing w:before="20" w:after="2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>1 (16.7%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071E3DF1" w14:textId="77777777" w:rsidR="007D7E32" w:rsidRPr="00ED35BE" w:rsidRDefault="007D7E32" w:rsidP="0011757A">
            <w:pPr>
              <w:adjustRightInd w:val="0"/>
              <w:spacing w:before="20" w:after="2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>3 (25.0%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2E3AE9FE" w14:textId="77777777" w:rsidR="007D7E32" w:rsidRPr="00ED35BE" w:rsidRDefault="007D7E32" w:rsidP="0011757A">
            <w:pPr>
              <w:adjustRightInd w:val="0"/>
              <w:spacing w:before="20" w:after="2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>10 (20.0%)</w:t>
            </w:r>
          </w:p>
        </w:tc>
      </w:tr>
      <w:tr w:rsidR="007D7E32" w:rsidRPr="00ED35BE" w14:paraId="310861D2" w14:textId="77777777" w:rsidTr="0011757A">
        <w:trPr>
          <w:cantSplit/>
          <w:jc w:val="center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2C1682C5" w14:textId="77777777" w:rsidR="007D7E32" w:rsidRPr="00ED35BE" w:rsidRDefault="007D7E32" w:rsidP="0011757A">
            <w:pPr>
              <w:adjustRightInd w:val="0"/>
              <w:spacing w:before="20" w:after="2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 G2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</w:tcPr>
          <w:p w14:paraId="76A38A58" w14:textId="77777777" w:rsidR="007D7E32" w:rsidRPr="00ED35BE" w:rsidRDefault="007D7E32" w:rsidP="0011757A">
            <w:pPr>
              <w:adjustRightInd w:val="0"/>
              <w:spacing w:before="20" w:after="2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7AFF3672" w14:textId="77777777" w:rsidR="007D7E32" w:rsidRPr="00ED35BE" w:rsidRDefault="007D7E32" w:rsidP="0011757A">
            <w:pPr>
              <w:adjustRightInd w:val="0"/>
              <w:spacing w:before="20" w:after="2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>1 (8.3%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2BD8A395" w14:textId="77777777" w:rsidR="007D7E32" w:rsidRPr="00ED35BE" w:rsidRDefault="007D7E32" w:rsidP="0011757A">
            <w:pPr>
              <w:adjustRightInd w:val="0"/>
              <w:spacing w:before="20" w:after="2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>1 (2.0%)</w:t>
            </w:r>
          </w:p>
        </w:tc>
      </w:tr>
      <w:tr w:rsidR="007D7E32" w:rsidRPr="00ED35BE" w14:paraId="24109488" w14:textId="77777777" w:rsidTr="0011757A">
        <w:trPr>
          <w:cantSplit/>
          <w:jc w:val="center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299D9533" w14:textId="77777777" w:rsidR="007D7E32" w:rsidRPr="00ED35BE" w:rsidRDefault="007D7E32" w:rsidP="0011757A">
            <w:pPr>
              <w:adjustRightInd w:val="0"/>
              <w:spacing w:before="20" w:after="2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 G3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</w:tcPr>
          <w:p w14:paraId="1D718C30" w14:textId="77777777" w:rsidR="007D7E32" w:rsidRPr="00ED35BE" w:rsidRDefault="007D7E32" w:rsidP="0011757A">
            <w:pPr>
              <w:adjustRightInd w:val="0"/>
              <w:spacing w:before="20" w:after="2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281BCBEE" w14:textId="77777777" w:rsidR="007D7E32" w:rsidRPr="00ED35BE" w:rsidRDefault="007D7E32" w:rsidP="0011757A">
            <w:pPr>
              <w:adjustRightInd w:val="0"/>
              <w:spacing w:before="20" w:after="2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4D6B2FAB" w14:textId="77777777" w:rsidR="007D7E32" w:rsidRPr="00ED35BE" w:rsidRDefault="007D7E32" w:rsidP="0011757A">
            <w:pPr>
              <w:adjustRightInd w:val="0"/>
              <w:spacing w:before="20" w:after="2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</w:tr>
      <w:tr w:rsidR="007D7E32" w:rsidRPr="00ED35BE" w14:paraId="3DBF824C" w14:textId="77777777" w:rsidTr="0011757A">
        <w:trPr>
          <w:cantSplit/>
          <w:jc w:val="center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2B1EDDFB" w14:textId="77777777" w:rsidR="007D7E32" w:rsidRPr="00ED35BE" w:rsidRDefault="007D7E32" w:rsidP="0011757A">
            <w:pPr>
              <w:adjustRightInd w:val="0"/>
              <w:spacing w:before="20" w:after="2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 G4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</w:tcPr>
          <w:p w14:paraId="5A369EFA" w14:textId="77777777" w:rsidR="007D7E32" w:rsidRPr="00ED35BE" w:rsidRDefault="007D7E32" w:rsidP="0011757A">
            <w:pPr>
              <w:adjustRightInd w:val="0"/>
              <w:spacing w:before="20" w:after="2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7C7DD0E2" w14:textId="77777777" w:rsidR="007D7E32" w:rsidRPr="00ED35BE" w:rsidRDefault="007D7E32" w:rsidP="0011757A">
            <w:pPr>
              <w:adjustRightInd w:val="0"/>
              <w:spacing w:before="20" w:after="2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01C355CE" w14:textId="77777777" w:rsidR="007D7E32" w:rsidRPr="00ED35BE" w:rsidRDefault="007D7E32" w:rsidP="0011757A">
            <w:pPr>
              <w:adjustRightInd w:val="0"/>
              <w:spacing w:before="20" w:after="2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</w:tr>
      <w:tr w:rsidR="007D7E32" w:rsidRPr="00ED35BE" w14:paraId="5510E9C1" w14:textId="77777777" w:rsidTr="0011757A">
        <w:trPr>
          <w:cantSplit/>
          <w:jc w:val="center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76F67BDE" w14:textId="77777777" w:rsidR="007D7E32" w:rsidRPr="00ED35BE" w:rsidRDefault="007D7E32" w:rsidP="0011757A">
            <w:pPr>
              <w:adjustRightInd w:val="0"/>
              <w:spacing w:before="20" w:after="2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 G5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</w:tcPr>
          <w:p w14:paraId="68FAF7D2" w14:textId="77777777" w:rsidR="007D7E32" w:rsidRPr="00ED35BE" w:rsidRDefault="007D7E32" w:rsidP="0011757A">
            <w:pPr>
              <w:adjustRightInd w:val="0"/>
              <w:spacing w:before="20" w:after="2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7F021D02" w14:textId="77777777" w:rsidR="007D7E32" w:rsidRPr="00ED35BE" w:rsidRDefault="007D7E32" w:rsidP="0011757A">
            <w:pPr>
              <w:adjustRightInd w:val="0"/>
              <w:spacing w:before="20" w:after="2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0F1FE13F" w14:textId="77777777" w:rsidR="007D7E32" w:rsidRPr="00ED35BE" w:rsidRDefault="007D7E32" w:rsidP="0011757A">
            <w:pPr>
              <w:adjustRightInd w:val="0"/>
              <w:spacing w:before="20" w:after="2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</w:tr>
      <w:tr w:rsidR="007D7E32" w:rsidRPr="00ED35BE" w14:paraId="7A70299F" w14:textId="77777777" w:rsidTr="0011757A">
        <w:trPr>
          <w:cantSplit/>
          <w:jc w:val="center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04E46FFA" w14:textId="77777777" w:rsidR="007D7E32" w:rsidRPr="00ED35BE" w:rsidRDefault="007D7E32" w:rsidP="0011757A">
            <w:pPr>
              <w:adjustRightInd w:val="0"/>
              <w:spacing w:before="20" w:after="20"/>
              <w:ind w:firstLineChars="50" w:firstLine="9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>GGT increased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</w:tcPr>
          <w:p w14:paraId="4AA87BA6" w14:textId="77777777" w:rsidR="007D7E32" w:rsidRPr="00ED35BE" w:rsidRDefault="007D7E32" w:rsidP="0011757A">
            <w:pPr>
              <w:adjustRightInd w:val="0"/>
              <w:spacing w:before="20" w:after="2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3C9C6120" w14:textId="77777777" w:rsidR="007D7E32" w:rsidRPr="00ED35BE" w:rsidRDefault="007D7E32" w:rsidP="0011757A">
            <w:pPr>
              <w:adjustRightInd w:val="0"/>
              <w:spacing w:before="20" w:after="2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>4 (33.3%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5646EFF3" w14:textId="77777777" w:rsidR="007D7E32" w:rsidRPr="00ED35BE" w:rsidRDefault="007D7E32" w:rsidP="0011757A">
            <w:pPr>
              <w:adjustRightInd w:val="0"/>
              <w:spacing w:before="20" w:after="2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>10 (20.0%)</w:t>
            </w:r>
          </w:p>
        </w:tc>
      </w:tr>
      <w:tr w:rsidR="007D7E32" w:rsidRPr="00ED35BE" w14:paraId="3A7641F3" w14:textId="77777777" w:rsidTr="0011757A">
        <w:trPr>
          <w:cantSplit/>
          <w:jc w:val="center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3BF9ABA1" w14:textId="77777777" w:rsidR="007D7E32" w:rsidRPr="00ED35BE" w:rsidRDefault="007D7E32" w:rsidP="0011757A">
            <w:pPr>
              <w:adjustRightInd w:val="0"/>
              <w:spacing w:before="20" w:after="2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 G1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</w:tcPr>
          <w:p w14:paraId="743A047F" w14:textId="77777777" w:rsidR="007D7E32" w:rsidRPr="00ED35BE" w:rsidRDefault="007D7E32" w:rsidP="0011757A">
            <w:pPr>
              <w:adjustRightInd w:val="0"/>
              <w:spacing w:before="20" w:after="2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70CB6123" w14:textId="77777777" w:rsidR="007D7E32" w:rsidRPr="00ED35BE" w:rsidRDefault="007D7E32" w:rsidP="0011757A">
            <w:pPr>
              <w:adjustRightInd w:val="0"/>
              <w:spacing w:before="20" w:after="2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>3 (25.0%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455A7639" w14:textId="77777777" w:rsidR="007D7E32" w:rsidRPr="00ED35BE" w:rsidRDefault="007D7E32" w:rsidP="0011757A">
            <w:pPr>
              <w:adjustRightInd w:val="0"/>
              <w:spacing w:before="20" w:after="2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>8 (16.0%)</w:t>
            </w:r>
          </w:p>
        </w:tc>
      </w:tr>
      <w:tr w:rsidR="007D7E32" w:rsidRPr="00ED35BE" w14:paraId="59AC495C" w14:textId="77777777" w:rsidTr="0011757A">
        <w:trPr>
          <w:cantSplit/>
          <w:jc w:val="center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65CCC790" w14:textId="77777777" w:rsidR="007D7E32" w:rsidRPr="00ED35BE" w:rsidRDefault="007D7E32" w:rsidP="0011757A">
            <w:pPr>
              <w:adjustRightInd w:val="0"/>
              <w:spacing w:before="20" w:after="2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 G2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</w:tcPr>
          <w:p w14:paraId="7C10D9AB" w14:textId="77777777" w:rsidR="007D7E32" w:rsidRPr="00ED35BE" w:rsidRDefault="007D7E32" w:rsidP="0011757A">
            <w:pPr>
              <w:adjustRightInd w:val="0"/>
              <w:spacing w:before="20" w:after="2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2D7B66B7" w14:textId="77777777" w:rsidR="007D7E32" w:rsidRPr="00ED35BE" w:rsidRDefault="007D7E32" w:rsidP="0011757A">
            <w:pPr>
              <w:adjustRightInd w:val="0"/>
              <w:spacing w:before="20" w:after="2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>1 (8.3%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72203C0A" w14:textId="77777777" w:rsidR="007D7E32" w:rsidRPr="00ED35BE" w:rsidRDefault="007D7E32" w:rsidP="0011757A">
            <w:pPr>
              <w:adjustRightInd w:val="0"/>
              <w:spacing w:before="20" w:after="2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>2 (4.0%)</w:t>
            </w:r>
          </w:p>
        </w:tc>
      </w:tr>
      <w:tr w:rsidR="007D7E32" w:rsidRPr="00ED35BE" w14:paraId="031940D2" w14:textId="77777777" w:rsidTr="0011757A">
        <w:trPr>
          <w:cantSplit/>
          <w:jc w:val="center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418746D5" w14:textId="77777777" w:rsidR="007D7E32" w:rsidRPr="00ED35BE" w:rsidRDefault="007D7E32" w:rsidP="0011757A">
            <w:pPr>
              <w:adjustRightInd w:val="0"/>
              <w:spacing w:before="20" w:after="2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 G3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</w:tcPr>
          <w:p w14:paraId="7DB52F3E" w14:textId="77777777" w:rsidR="007D7E32" w:rsidRPr="00ED35BE" w:rsidRDefault="007D7E32" w:rsidP="0011757A">
            <w:pPr>
              <w:adjustRightInd w:val="0"/>
              <w:spacing w:before="20" w:after="2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2AE263DF" w14:textId="77777777" w:rsidR="007D7E32" w:rsidRPr="00ED35BE" w:rsidRDefault="007D7E32" w:rsidP="0011757A">
            <w:pPr>
              <w:adjustRightInd w:val="0"/>
              <w:spacing w:before="20" w:after="2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4A1E2FB6" w14:textId="77777777" w:rsidR="007D7E32" w:rsidRPr="00ED35BE" w:rsidRDefault="007D7E32" w:rsidP="0011757A">
            <w:pPr>
              <w:adjustRightInd w:val="0"/>
              <w:spacing w:before="20" w:after="2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</w:tr>
      <w:tr w:rsidR="007D7E32" w:rsidRPr="00ED35BE" w14:paraId="133FCDD7" w14:textId="77777777" w:rsidTr="0011757A">
        <w:trPr>
          <w:cantSplit/>
          <w:jc w:val="center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7AD87ABF" w14:textId="77777777" w:rsidR="007D7E32" w:rsidRPr="00ED35BE" w:rsidRDefault="007D7E32" w:rsidP="0011757A">
            <w:pPr>
              <w:adjustRightInd w:val="0"/>
              <w:spacing w:before="20" w:after="2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 G4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</w:tcPr>
          <w:p w14:paraId="5DE9F603" w14:textId="77777777" w:rsidR="007D7E32" w:rsidRPr="00ED35BE" w:rsidRDefault="007D7E32" w:rsidP="0011757A">
            <w:pPr>
              <w:adjustRightInd w:val="0"/>
              <w:spacing w:before="20" w:after="2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738FAEF9" w14:textId="77777777" w:rsidR="007D7E32" w:rsidRPr="00ED35BE" w:rsidRDefault="007D7E32" w:rsidP="0011757A">
            <w:pPr>
              <w:adjustRightInd w:val="0"/>
              <w:spacing w:before="20" w:after="2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6A387726" w14:textId="77777777" w:rsidR="007D7E32" w:rsidRPr="00ED35BE" w:rsidRDefault="007D7E32" w:rsidP="0011757A">
            <w:pPr>
              <w:adjustRightInd w:val="0"/>
              <w:spacing w:before="20" w:after="2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</w:tr>
      <w:tr w:rsidR="007D7E32" w:rsidRPr="00ED35BE" w14:paraId="14C71EC8" w14:textId="77777777" w:rsidTr="0011757A">
        <w:trPr>
          <w:cantSplit/>
          <w:jc w:val="center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11C86D33" w14:textId="77777777" w:rsidR="007D7E32" w:rsidRPr="00ED35BE" w:rsidRDefault="007D7E32" w:rsidP="0011757A">
            <w:pPr>
              <w:adjustRightInd w:val="0"/>
              <w:spacing w:before="20" w:after="2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 G5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</w:tcPr>
          <w:p w14:paraId="51120AED" w14:textId="77777777" w:rsidR="007D7E32" w:rsidRPr="00ED35BE" w:rsidRDefault="007D7E32" w:rsidP="0011757A">
            <w:pPr>
              <w:adjustRightInd w:val="0"/>
              <w:spacing w:before="20" w:after="2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3C3A184A" w14:textId="77777777" w:rsidR="007D7E32" w:rsidRPr="00ED35BE" w:rsidRDefault="007D7E32" w:rsidP="0011757A">
            <w:pPr>
              <w:adjustRightInd w:val="0"/>
              <w:spacing w:before="20" w:after="2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1BC2A1D5" w14:textId="77777777" w:rsidR="007D7E32" w:rsidRPr="00ED35BE" w:rsidRDefault="007D7E32" w:rsidP="0011757A">
            <w:pPr>
              <w:adjustRightInd w:val="0"/>
              <w:spacing w:before="20" w:after="2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</w:tr>
      <w:tr w:rsidR="007D7E32" w:rsidRPr="00ED35BE" w14:paraId="6393DB18" w14:textId="77777777" w:rsidTr="0011757A">
        <w:trPr>
          <w:cantSplit/>
          <w:jc w:val="center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35F48D30" w14:textId="77777777" w:rsidR="007D7E32" w:rsidRPr="00ED35BE" w:rsidRDefault="007D7E32" w:rsidP="0011757A">
            <w:pPr>
              <w:adjustRightInd w:val="0"/>
              <w:spacing w:before="20" w:after="2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ALT increased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</w:tcPr>
          <w:p w14:paraId="01D93C90" w14:textId="77777777" w:rsidR="007D7E32" w:rsidRPr="00ED35BE" w:rsidRDefault="007D7E32" w:rsidP="0011757A">
            <w:pPr>
              <w:adjustRightInd w:val="0"/>
              <w:spacing w:before="20" w:after="2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05F516CA" w14:textId="77777777" w:rsidR="007D7E32" w:rsidRPr="00ED35BE" w:rsidRDefault="007D7E32" w:rsidP="0011757A">
            <w:pPr>
              <w:adjustRightInd w:val="0"/>
              <w:spacing w:before="20" w:after="2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>3 (25.0%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2677F8E3" w14:textId="77777777" w:rsidR="007D7E32" w:rsidRPr="00ED35BE" w:rsidRDefault="007D7E32" w:rsidP="0011757A">
            <w:pPr>
              <w:adjustRightInd w:val="0"/>
              <w:spacing w:before="20" w:after="2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>8 (16.0%)</w:t>
            </w:r>
          </w:p>
        </w:tc>
      </w:tr>
      <w:tr w:rsidR="007D7E32" w:rsidRPr="00ED35BE" w14:paraId="3A5C8EA2" w14:textId="77777777" w:rsidTr="0011757A">
        <w:trPr>
          <w:cantSplit/>
          <w:jc w:val="center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3A4912FB" w14:textId="77777777" w:rsidR="007D7E32" w:rsidRPr="00ED35BE" w:rsidRDefault="007D7E32" w:rsidP="0011757A">
            <w:pPr>
              <w:adjustRightInd w:val="0"/>
              <w:spacing w:before="20" w:after="2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 G1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</w:tcPr>
          <w:p w14:paraId="2069EE85" w14:textId="77777777" w:rsidR="007D7E32" w:rsidRPr="00ED35BE" w:rsidRDefault="007D7E32" w:rsidP="0011757A">
            <w:pPr>
              <w:adjustRightInd w:val="0"/>
              <w:spacing w:before="20" w:after="2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1AF014CC" w14:textId="77777777" w:rsidR="007D7E32" w:rsidRPr="00ED35BE" w:rsidRDefault="007D7E32" w:rsidP="0011757A">
            <w:pPr>
              <w:adjustRightInd w:val="0"/>
              <w:spacing w:before="20" w:after="2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>3 (25.0%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075A9D98" w14:textId="77777777" w:rsidR="007D7E32" w:rsidRPr="00ED35BE" w:rsidRDefault="007D7E32" w:rsidP="0011757A">
            <w:pPr>
              <w:adjustRightInd w:val="0"/>
              <w:spacing w:before="20" w:after="2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>8 (16.0%)</w:t>
            </w:r>
          </w:p>
        </w:tc>
      </w:tr>
      <w:tr w:rsidR="007D7E32" w:rsidRPr="00ED35BE" w14:paraId="5506C122" w14:textId="77777777" w:rsidTr="0011757A">
        <w:trPr>
          <w:cantSplit/>
          <w:jc w:val="center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0BD8C275" w14:textId="77777777" w:rsidR="007D7E32" w:rsidRPr="00ED35BE" w:rsidRDefault="007D7E32" w:rsidP="0011757A">
            <w:pPr>
              <w:adjustRightInd w:val="0"/>
              <w:spacing w:before="20" w:after="2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 G2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</w:tcPr>
          <w:p w14:paraId="15A8C1AC" w14:textId="77777777" w:rsidR="007D7E32" w:rsidRPr="00ED35BE" w:rsidRDefault="007D7E32" w:rsidP="0011757A">
            <w:pPr>
              <w:adjustRightInd w:val="0"/>
              <w:spacing w:before="20" w:after="2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061A9BAF" w14:textId="77777777" w:rsidR="007D7E32" w:rsidRPr="00ED35BE" w:rsidRDefault="007D7E32" w:rsidP="0011757A">
            <w:pPr>
              <w:adjustRightInd w:val="0"/>
              <w:spacing w:before="20" w:after="2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45D344E4" w14:textId="77777777" w:rsidR="007D7E32" w:rsidRPr="00ED35BE" w:rsidRDefault="007D7E32" w:rsidP="0011757A">
            <w:pPr>
              <w:adjustRightInd w:val="0"/>
              <w:spacing w:before="20" w:after="2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</w:tr>
      <w:tr w:rsidR="007D7E32" w:rsidRPr="00ED35BE" w14:paraId="451CDBAC" w14:textId="77777777" w:rsidTr="0011757A">
        <w:trPr>
          <w:cantSplit/>
          <w:jc w:val="center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7F2C1B2D" w14:textId="77777777" w:rsidR="007D7E32" w:rsidRPr="00ED35BE" w:rsidRDefault="007D7E32" w:rsidP="0011757A">
            <w:pPr>
              <w:adjustRightInd w:val="0"/>
              <w:spacing w:before="20" w:after="2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 G3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</w:tcPr>
          <w:p w14:paraId="5A1B87C7" w14:textId="77777777" w:rsidR="007D7E32" w:rsidRPr="00ED35BE" w:rsidRDefault="007D7E32" w:rsidP="0011757A">
            <w:pPr>
              <w:adjustRightInd w:val="0"/>
              <w:spacing w:before="20" w:after="2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6D34D600" w14:textId="77777777" w:rsidR="007D7E32" w:rsidRPr="00ED35BE" w:rsidRDefault="007D7E32" w:rsidP="0011757A">
            <w:pPr>
              <w:adjustRightInd w:val="0"/>
              <w:spacing w:before="20" w:after="2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1F02AFBE" w14:textId="77777777" w:rsidR="007D7E32" w:rsidRPr="00ED35BE" w:rsidRDefault="007D7E32" w:rsidP="0011757A">
            <w:pPr>
              <w:adjustRightInd w:val="0"/>
              <w:spacing w:before="20" w:after="2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</w:tr>
      <w:tr w:rsidR="007D7E32" w:rsidRPr="00ED35BE" w14:paraId="6313ED37" w14:textId="77777777" w:rsidTr="0011757A">
        <w:trPr>
          <w:cantSplit/>
          <w:jc w:val="center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7F24328B" w14:textId="77777777" w:rsidR="007D7E32" w:rsidRPr="00ED35BE" w:rsidRDefault="007D7E32" w:rsidP="0011757A">
            <w:pPr>
              <w:adjustRightInd w:val="0"/>
              <w:spacing w:before="20" w:after="2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 G4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</w:tcPr>
          <w:p w14:paraId="2AB3EF44" w14:textId="77777777" w:rsidR="007D7E32" w:rsidRPr="00ED35BE" w:rsidRDefault="007D7E32" w:rsidP="0011757A">
            <w:pPr>
              <w:adjustRightInd w:val="0"/>
              <w:spacing w:before="20" w:after="2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53EEC56A" w14:textId="77777777" w:rsidR="007D7E32" w:rsidRPr="00ED35BE" w:rsidRDefault="007D7E32" w:rsidP="0011757A">
            <w:pPr>
              <w:adjustRightInd w:val="0"/>
              <w:spacing w:before="20" w:after="2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0A1858D1" w14:textId="77777777" w:rsidR="007D7E32" w:rsidRPr="00ED35BE" w:rsidRDefault="007D7E32" w:rsidP="0011757A">
            <w:pPr>
              <w:adjustRightInd w:val="0"/>
              <w:spacing w:before="20" w:after="2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</w:tr>
      <w:tr w:rsidR="007D7E32" w:rsidRPr="00ED35BE" w14:paraId="11AEBD92" w14:textId="77777777" w:rsidTr="0011757A">
        <w:trPr>
          <w:cantSplit/>
          <w:jc w:val="center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0E804607" w14:textId="77777777" w:rsidR="007D7E32" w:rsidRPr="00ED35BE" w:rsidRDefault="007D7E32" w:rsidP="0011757A">
            <w:pPr>
              <w:adjustRightInd w:val="0"/>
              <w:spacing w:before="20" w:after="2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 G5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</w:tcPr>
          <w:p w14:paraId="6A0B355C" w14:textId="77777777" w:rsidR="007D7E32" w:rsidRPr="00ED35BE" w:rsidRDefault="007D7E32" w:rsidP="0011757A">
            <w:pPr>
              <w:adjustRightInd w:val="0"/>
              <w:spacing w:before="20" w:after="2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4B0AFAD0" w14:textId="77777777" w:rsidR="007D7E32" w:rsidRPr="00ED35BE" w:rsidRDefault="007D7E32" w:rsidP="0011757A">
            <w:pPr>
              <w:adjustRightInd w:val="0"/>
              <w:spacing w:before="20" w:after="2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7F44E915" w14:textId="77777777" w:rsidR="007D7E32" w:rsidRPr="00ED35BE" w:rsidRDefault="007D7E32" w:rsidP="0011757A">
            <w:pPr>
              <w:adjustRightInd w:val="0"/>
              <w:spacing w:before="20" w:after="2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</w:tr>
      <w:tr w:rsidR="007D7E32" w:rsidRPr="00ED35BE" w14:paraId="66027F5A" w14:textId="77777777" w:rsidTr="0011757A">
        <w:trPr>
          <w:cantSplit/>
          <w:jc w:val="center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77AB5617" w14:textId="77777777" w:rsidR="007D7E32" w:rsidRPr="00ED35BE" w:rsidRDefault="007D7E32" w:rsidP="0011757A">
            <w:pPr>
              <w:adjustRightInd w:val="0"/>
              <w:spacing w:before="20" w:after="20"/>
              <w:ind w:firstLineChars="50" w:firstLine="9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>LDH increased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</w:tcPr>
          <w:p w14:paraId="03129836" w14:textId="77777777" w:rsidR="007D7E32" w:rsidRPr="00ED35BE" w:rsidRDefault="007D7E32" w:rsidP="0011757A">
            <w:pPr>
              <w:adjustRightInd w:val="0"/>
              <w:spacing w:before="20" w:after="2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7B65F9CC" w14:textId="77777777" w:rsidR="007D7E32" w:rsidRPr="00ED35BE" w:rsidRDefault="007D7E32" w:rsidP="0011757A">
            <w:pPr>
              <w:adjustRightInd w:val="0"/>
              <w:spacing w:before="20" w:after="2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>2 (16.7%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122D116F" w14:textId="77777777" w:rsidR="007D7E32" w:rsidRPr="00ED35BE" w:rsidRDefault="007D7E32" w:rsidP="0011757A">
            <w:pPr>
              <w:adjustRightInd w:val="0"/>
              <w:spacing w:before="20" w:after="2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>8 (16.0%)</w:t>
            </w:r>
          </w:p>
        </w:tc>
      </w:tr>
      <w:tr w:rsidR="007D7E32" w:rsidRPr="00ED35BE" w14:paraId="17B39319" w14:textId="77777777" w:rsidTr="0011757A">
        <w:trPr>
          <w:cantSplit/>
          <w:jc w:val="center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08DC8A19" w14:textId="77777777" w:rsidR="007D7E32" w:rsidRPr="00ED35BE" w:rsidRDefault="007D7E32" w:rsidP="0011757A">
            <w:pPr>
              <w:adjustRightInd w:val="0"/>
              <w:spacing w:before="20" w:after="2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 G1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</w:tcPr>
          <w:p w14:paraId="0FAA91DD" w14:textId="77777777" w:rsidR="007D7E32" w:rsidRPr="00ED35BE" w:rsidRDefault="007D7E32" w:rsidP="0011757A">
            <w:pPr>
              <w:adjustRightInd w:val="0"/>
              <w:spacing w:before="20" w:after="2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1DAA8847" w14:textId="77777777" w:rsidR="007D7E32" w:rsidRPr="00ED35BE" w:rsidRDefault="007D7E32" w:rsidP="0011757A">
            <w:pPr>
              <w:adjustRightInd w:val="0"/>
              <w:spacing w:before="20" w:after="2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>2 (16.7%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323AE017" w14:textId="77777777" w:rsidR="007D7E32" w:rsidRPr="00ED35BE" w:rsidRDefault="007D7E32" w:rsidP="0011757A">
            <w:pPr>
              <w:adjustRightInd w:val="0"/>
              <w:spacing w:before="20" w:after="2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>8 (16.0%)</w:t>
            </w:r>
          </w:p>
        </w:tc>
      </w:tr>
      <w:tr w:rsidR="007D7E32" w:rsidRPr="00ED35BE" w14:paraId="3F5189A3" w14:textId="77777777" w:rsidTr="0011757A">
        <w:trPr>
          <w:cantSplit/>
          <w:jc w:val="center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5F1ED729" w14:textId="77777777" w:rsidR="007D7E32" w:rsidRPr="00ED35BE" w:rsidRDefault="007D7E32" w:rsidP="0011757A">
            <w:pPr>
              <w:adjustRightInd w:val="0"/>
              <w:spacing w:before="20" w:after="2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 G2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</w:tcPr>
          <w:p w14:paraId="3D3118C3" w14:textId="77777777" w:rsidR="007D7E32" w:rsidRPr="00ED35BE" w:rsidRDefault="007D7E32" w:rsidP="0011757A">
            <w:pPr>
              <w:adjustRightInd w:val="0"/>
              <w:spacing w:before="20" w:after="2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1F8FB4A7" w14:textId="77777777" w:rsidR="007D7E32" w:rsidRPr="00ED35BE" w:rsidRDefault="007D7E32" w:rsidP="0011757A">
            <w:pPr>
              <w:adjustRightInd w:val="0"/>
              <w:spacing w:before="20" w:after="2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67122CE7" w14:textId="77777777" w:rsidR="007D7E32" w:rsidRPr="00ED35BE" w:rsidRDefault="007D7E32" w:rsidP="0011757A">
            <w:pPr>
              <w:adjustRightInd w:val="0"/>
              <w:spacing w:before="20" w:after="2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</w:tr>
      <w:tr w:rsidR="007D7E32" w:rsidRPr="00ED35BE" w14:paraId="5146E85C" w14:textId="77777777" w:rsidTr="0011757A">
        <w:trPr>
          <w:cantSplit/>
          <w:jc w:val="center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361A0563" w14:textId="77777777" w:rsidR="007D7E32" w:rsidRPr="00ED35BE" w:rsidRDefault="007D7E32" w:rsidP="0011757A">
            <w:pPr>
              <w:adjustRightInd w:val="0"/>
              <w:spacing w:before="20" w:after="2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 G3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</w:tcPr>
          <w:p w14:paraId="1F4D7245" w14:textId="77777777" w:rsidR="007D7E32" w:rsidRPr="00ED35BE" w:rsidRDefault="007D7E32" w:rsidP="0011757A">
            <w:pPr>
              <w:adjustRightInd w:val="0"/>
              <w:spacing w:before="20" w:after="2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79258998" w14:textId="77777777" w:rsidR="007D7E32" w:rsidRPr="00ED35BE" w:rsidRDefault="007D7E32" w:rsidP="0011757A">
            <w:pPr>
              <w:adjustRightInd w:val="0"/>
              <w:spacing w:before="20" w:after="2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301C85D4" w14:textId="77777777" w:rsidR="007D7E32" w:rsidRPr="00ED35BE" w:rsidRDefault="007D7E32" w:rsidP="0011757A">
            <w:pPr>
              <w:adjustRightInd w:val="0"/>
              <w:spacing w:before="20" w:after="2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</w:tr>
      <w:tr w:rsidR="007D7E32" w:rsidRPr="00ED35BE" w14:paraId="0E14B41C" w14:textId="77777777" w:rsidTr="0011757A">
        <w:trPr>
          <w:cantSplit/>
          <w:jc w:val="center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284D032A" w14:textId="77777777" w:rsidR="007D7E32" w:rsidRPr="00ED35BE" w:rsidRDefault="007D7E32" w:rsidP="0011757A">
            <w:pPr>
              <w:adjustRightInd w:val="0"/>
              <w:spacing w:before="20" w:after="2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 G4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</w:tcPr>
          <w:p w14:paraId="2D7F31C2" w14:textId="77777777" w:rsidR="007D7E32" w:rsidRPr="00ED35BE" w:rsidRDefault="007D7E32" w:rsidP="0011757A">
            <w:pPr>
              <w:adjustRightInd w:val="0"/>
              <w:spacing w:before="20" w:after="2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03A4AE9B" w14:textId="77777777" w:rsidR="007D7E32" w:rsidRPr="00ED35BE" w:rsidRDefault="007D7E32" w:rsidP="0011757A">
            <w:pPr>
              <w:adjustRightInd w:val="0"/>
              <w:spacing w:before="20" w:after="2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5FCB1C97" w14:textId="77777777" w:rsidR="007D7E32" w:rsidRPr="00ED35BE" w:rsidRDefault="007D7E32" w:rsidP="0011757A">
            <w:pPr>
              <w:adjustRightInd w:val="0"/>
              <w:spacing w:before="20" w:after="2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</w:tr>
      <w:tr w:rsidR="007D7E32" w:rsidRPr="00ED35BE" w14:paraId="2F61C80C" w14:textId="77777777" w:rsidTr="0011757A">
        <w:trPr>
          <w:cantSplit/>
          <w:jc w:val="center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4B4E5530" w14:textId="77777777" w:rsidR="007D7E32" w:rsidRPr="00ED35BE" w:rsidRDefault="007D7E32" w:rsidP="0011757A">
            <w:pPr>
              <w:adjustRightInd w:val="0"/>
              <w:spacing w:before="20" w:after="2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 G5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</w:tcPr>
          <w:p w14:paraId="1726E310" w14:textId="77777777" w:rsidR="007D7E32" w:rsidRPr="00ED35BE" w:rsidRDefault="007D7E32" w:rsidP="0011757A">
            <w:pPr>
              <w:adjustRightInd w:val="0"/>
              <w:spacing w:before="20" w:after="2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49E1A15F" w14:textId="77777777" w:rsidR="007D7E32" w:rsidRPr="00ED35BE" w:rsidRDefault="007D7E32" w:rsidP="0011757A">
            <w:pPr>
              <w:adjustRightInd w:val="0"/>
              <w:spacing w:before="20" w:after="2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6FF89B11" w14:textId="77777777" w:rsidR="007D7E32" w:rsidRPr="00ED35BE" w:rsidRDefault="007D7E32" w:rsidP="0011757A">
            <w:pPr>
              <w:adjustRightInd w:val="0"/>
              <w:spacing w:before="20" w:after="2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</w:tr>
      <w:tr w:rsidR="007D7E32" w:rsidRPr="00ED35BE" w14:paraId="648EB350" w14:textId="77777777" w:rsidTr="0011757A">
        <w:trPr>
          <w:cantSplit/>
          <w:jc w:val="center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55444B5A" w14:textId="77777777" w:rsidR="007D7E32" w:rsidRPr="00ED35BE" w:rsidRDefault="007D7E32" w:rsidP="0011757A">
            <w:pPr>
              <w:adjustRightInd w:val="0"/>
              <w:spacing w:before="20" w:after="2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C-reactive protein increased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</w:tcPr>
          <w:p w14:paraId="380B911D" w14:textId="77777777" w:rsidR="007D7E32" w:rsidRPr="00ED35BE" w:rsidRDefault="007D7E32" w:rsidP="0011757A">
            <w:pPr>
              <w:adjustRightInd w:val="0"/>
              <w:spacing w:before="20" w:after="2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2ECAE213" w14:textId="77777777" w:rsidR="007D7E32" w:rsidRPr="00ED35BE" w:rsidRDefault="007D7E32" w:rsidP="0011757A">
            <w:pPr>
              <w:adjustRightInd w:val="0"/>
              <w:spacing w:before="20" w:after="2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>3 (25.0%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384FB2E4" w14:textId="77777777" w:rsidR="007D7E32" w:rsidRPr="00ED35BE" w:rsidRDefault="007D7E32" w:rsidP="0011757A">
            <w:pPr>
              <w:adjustRightInd w:val="0"/>
              <w:spacing w:before="20" w:after="2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>5 (10.0%)</w:t>
            </w:r>
          </w:p>
        </w:tc>
      </w:tr>
      <w:tr w:rsidR="007D7E32" w:rsidRPr="00ED35BE" w14:paraId="69BD3140" w14:textId="77777777" w:rsidTr="0011757A">
        <w:trPr>
          <w:cantSplit/>
          <w:jc w:val="center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5181DFC6" w14:textId="77777777" w:rsidR="007D7E32" w:rsidRPr="00ED35BE" w:rsidRDefault="007D7E32" w:rsidP="0011757A">
            <w:pPr>
              <w:adjustRightInd w:val="0"/>
              <w:spacing w:before="20" w:after="2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 G1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</w:tcPr>
          <w:p w14:paraId="7E72955A" w14:textId="77777777" w:rsidR="007D7E32" w:rsidRPr="00ED35BE" w:rsidRDefault="007D7E32" w:rsidP="0011757A">
            <w:pPr>
              <w:adjustRightInd w:val="0"/>
              <w:spacing w:before="20" w:after="2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0CD8A984" w14:textId="77777777" w:rsidR="007D7E32" w:rsidRPr="00ED35BE" w:rsidRDefault="007D7E32" w:rsidP="0011757A">
            <w:pPr>
              <w:adjustRightInd w:val="0"/>
              <w:spacing w:before="20" w:after="2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>3 (25.0%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6EEBDE54" w14:textId="77777777" w:rsidR="007D7E32" w:rsidRPr="00ED35BE" w:rsidRDefault="007D7E32" w:rsidP="0011757A">
            <w:pPr>
              <w:adjustRightInd w:val="0"/>
              <w:spacing w:before="20" w:after="2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>5 (10.0%)</w:t>
            </w:r>
          </w:p>
        </w:tc>
      </w:tr>
      <w:tr w:rsidR="007D7E32" w:rsidRPr="00ED35BE" w14:paraId="7F57FD66" w14:textId="77777777" w:rsidTr="0011757A">
        <w:trPr>
          <w:cantSplit/>
          <w:jc w:val="center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1A176474" w14:textId="77777777" w:rsidR="007D7E32" w:rsidRPr="00ED35BE" w:rsidRDefault="007D7E32" w:rsidP="0011757A">
            <w:pPr>
              <w:adjustRightInd w:val="0"/>
              <w:spacing w:before="20" w:after="2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 G2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</w:tcPr>
          <w:p w14:paraId="0E7587D1" w14:textId="77777777" w:rsidR="007D7E32" w:rsidRPr="00ED35BE" w:rsidRDefault="007D7E32" w:rsidP="0011757A">
            <w:pPr>
              <w:adjustRightInd w:val="0"/>
              <w:spacing w:before="20" w:after="2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4DE80FF4" w14:textId="77777777" w:rsidR="007D7E32" w:rsidRPr="00ED35BE" w:rsidRDefault="007D7E32" w:rsidP="0011757A">
            <w:pPr>
              <w:adjustRightInd w:val="0"/>
              <w:spacing w:before="20" w:after="2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5AB8D1DD" w14:textId="77777777" w:rsidR="007D7E32" w:rsidRPr="00ED35BE" w:rsidRDefault="007D7E32" w:rsidP="0011757A">
            <w:pPr>
              <w:adjustRightInd w:val="0"/>
              <w:spacing w:before="20" w:after="2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</w:tr>
      <w:tr w:rsidR="007D7E32" w:rsidRPr="00ED35BE" w14:paraId="400A4B9D" w14:textId="77777777" w:rsidTr="0011757A">
        <w:trPr>
          <w:cantSplit/>
          <w:jc w:val="center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6DA12465" w14:textId="77777777" w:rsidR="007D7E32" w:rsidRPr="00ED35BE" w:rsidRDefault="007D7E32" w:rsidP="0011757A">
            <w:pPr>
              <w:adjustRightInd w:val="0"/>
              <w:spacing w:before="20" w:after="2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 G3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</w:tcPr>
          <w:p w14:paraId="59FE17B9" w14:textId="77777777" w:rsidR="007D7E32" w:rsidRPr="00ED35BE" w:rsidRDefault="007D7E32" w:rsidP="0011757A">
            <w:pPr>
              <w:adjustRightInd w:val="0"/>
              <w:spacing w:before="20" w:after="2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03E0F6BE" w14:textId="77777777" w:rsidR="007D7E32" w:rsidRPr="00ED35BE" w:rsidRDefault="007D7E32" w:rsidP="0011757A">
            <w:pPr>
              <w:adjustRightInd w:val="0"/>
              <w:spacing w:before="20" w:after="2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68668507" w14:textId="77777777" w:rsidR="007D7E32" w:rsidRPr="00ED35BE" w:rsidRDefault="007D7E32" w:rsidP="0011757A">
            <w:pPr>
              <w:adjustRightInd w:val="0"/>
              <w:spacing w:before="20" w:after="2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</w:tr>
      <w:tr w:rsidR="007D7E32" w:rsidRPr="00ED35BE" w14:paraId="09F3C379" w14:textId="77777777" w:rsidTr="0011757A">
        <w:trPr>
          <w:cantSplit/>
          <w:jc w:val="center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6603995A" w14:textId="77777777" w:rsidR="007D7E32" w:rsidRPr="00ED35BE" w:rsidRDefault="007D7E32" w:rsidP="0011757A">
            <w:pPr>
              <w:adjustRightInd w:val="0"/>
              <w:spacing w:before="20" w:after="2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 G4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</w:tcPr>
          <w:p w14:paraId="331F114D" w14:textId="77777777" w:rsidR="007D7E32" w:rsidRPr="00ED35BE" w:rsidRDefault="007D7E32" w:rsidP="0011757A">
            <w:pPr>
              <w:adjustRightInd w:val="0"/>
              <w:spacing w:before="20" w:after="2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49E77743" w14:textId="77777777" w:rsidR="007D7E32" w:rsidRPr="00ED35BE" w:rsidRDefault="007D7E32" w:rsidP="0011757A">
            <w:pPr>
              <w:adjustRightInd w:val="0"/>
              <w:spacing w:before="20" w:after="2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4FD71955" w14:textId="77777777" w:rsidR="007D7E32" w:rsidRPr="00ED35BE" w:rsidRDefault="007D7E32" w:rsidP="0011757A">
            <w:pPr>
              <w:adjustRightInd w:val="0"/>
              <w:spacing w:before="20" w:after="2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</w:tr>
      <w:tr w:rsidR="007D7E32" w:rsidRPr="00ED35BE" w14:paraId="1BBDE7B1" w14:textId="77777777" w:rsidTr="0011757A">
        <w:trPr>
          <w:cantSplit/>
          <w:jc w:val="center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679EBA84" w14:textId="77777777" w:rsidR="007D7E32" w:rsidRPr="00ED35BE" w:rsidRDefault="007D7E32" w:rsidP="0011757A">
            <w:pPr>
              <w:adjustRightInd w:val="0"/>
              <w:spacing w:before="20" w:after="2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 G5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</w:tcPr>
          <w:p w14:paraId="4F6657AF" w14:textId="77777777" w:rsidR="007D7E32" w:rsidRPr="00ED35BE" w:rsidRDefault="007D7E32" w:rsidP="0011757A">
            <w:pPr>
              <w:adjustRightInd w:val="0"/>
              <w:spacing w:before="20" w:after="2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243EA679" w14:textId="77777777" w:rsidR="007D7E32" w:rsidRPr="00ED35BE" w:rsidRDefault="007D7E32" w:rsidP="0011757A">
            <w:pPr>
              <w:adjustRightInd w:val="0"/>
              <w:spacing w:before="20" w:after="2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128537E4" w14:textId="77777777" w:rsidR="007D7E32" w:rsidRPr="00ED35BE" w:rsidRDefault="007D7E32" w:rsidP="0011757A">
            <w:pPr>
              <w:adjustRightInd w:val="0"/>
              <w:spacing w:before="20" w:after="2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</w:tr>
      <w:tr w:rsidR="007D7E32" w:rsidRPr="00ED35BE" w14:paraId="45699854" w14:textId="77777777" w:rsidTr="0011757A">
        <w:trPr>
          <w:cantSplit/>
          <w:jc w:val="center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5F6E3E2D" w14:textId="77777777" w:rsidR="007D7E32" w:rsidRPr="00ED35BE" w:rsidRDefault="007D7E32" w:rsidP="0011757A">
            <w:pPr>
              <w:adjustRightInd w:val="0"/>
              <w:spacing w:before="20" w:after="2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White blood cells urine positive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</w:tcPr>
          <w:p w14:paraId="23542C20" w14:textId="77777777" w:rsidR="007D7E32" w:rsidRPr="00ED35BE" w:rsidRDefault="007D7E32" w:rsidP="0011757A">
            <w:pPr>
              <w:adjustRightInd w:val="0"/>
              <w:spacing w:before="20" w:after="2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6F2D910D" w14:textId="77777777" w:rsidR="007D7E32" w:rsidRPr="00ED35BE" w:rsidRDefault="007D7E32" w:rsidP="0011757A">
            <w:pPr>
              <w:adjustRightInd w:val="0"/>
              <w:spacing w:before="20" w:after="2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>3 (25.0%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4222A03A" w14:textId="77777777" w:rsidR="007D7E32" w:rsidRPr="00ED35BE" w:rsidRDefault="007D7E32" w:rsidP="0011757A">
            <w:pPr>
              <w:adjustRightInd w:val="0"/>
              <w:spacing w:before="20" w:after="2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>5 (10.0%)</w:t>
            </w:r>
          </w:p>
        </w:tc>
      </w:tr>
      <w:tr w:rsidR="007D7E32" w:rsidRPr="00ED35BE" w14:paraId="5845E3CE" w14:textId="77777777" w:rsidTr="0011757A">
        <w:trPr>
          <w:cantSplit/>
          <w:jc w:val="center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7F059E63" w14:textId="77777777" w:rsidR="007D7E32" w:rsidRPr="00ED35BE" w:rsidRDefault="007D7E32" w:rsidP="0011757A">
            <w:pPr>
              <w:adjustRightInd w:val="0"/>
              <w:spacing w:before="20" w:after="2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 G1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</w:tcPr>
          <w:p w14:paraId="159A2DEF" w14:textId="77777777" w:rsidR="007D7E32" w:rsidRPr="00ED35BE" w:rsidRDefault="007D7E32" w:rsidP="0011757A">
            <w:pPr>
              <w:adjustRightInd w:val="0"/>
              <w:spacing w:before="20" w:after="2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56E0E7F0" w14:textId="77777777" w:rsidR="007D7E32" w:rsidRPr="00ED35BE" w:rsidRDefault="007D7E32" w:rsidP="0011757A">
            <w:pPr>
              <w:adjustRightInd w:val="0"/>
              <w:spacing w:before="20" w:after="2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>3 (25.0%)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0D2ED249" w14:textId="77777777" w:rsidR="007D7E32" w:rsidRPr="00ED35BE" w:rsidRDefault="007D7E32" w:rsidP="0011757A">
            <w:pPr>
              <w:adjustRightInd w:val="0"/>
              <w:spacing w:before="20" w:after="2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>5 (10.0%)</w:t>
            </w:r>
          </w:p>
        </w:tc>
      </w:tr>
      <w:tr w:rsidR="007D7E32" w:rsidRPr="00ED35BE" w14:paraId="7CDF02CD" w14:textId="77777777" w:rsidTr="0011757A">
        <w:trPr>
          <w:cantSplit/>
          <w:jc w:val="center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0C4132E6" w14:textId="77777777" w:rsidR="007D7E32" w:rsidRPr="00ED35BE" w:rsidRDefault="007D7E32" w:rsidP="0011757A">
            <w:pPr>
              <w:adjustRightInd w:val="0"/>
              <w:spacing w:before="20" w:after="2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 xml:space="preserve">  G2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</w:tcPr>
          <w:p w14:paraId="3C4A6BF6" w14:textId="77777777" w:rsidR="007D7E32" w:rsidRPr="00ED35BE" w:rsidRDefault="007D7E32" w:rsidP="0011757A">
            <w:pPr>
              <w:adjustRightInd w:val="0"/>
              <w:spacing w:before="20" w:after="2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0E1C7E02" w14:textId="77777777" w:rsidR="007D7E32" w:rsidRPr="00ED35BE" w:rsidRDefault="007D7E32" w:rsidP="0011757A">
            <w:pPr>
              <w:adjustRightInd w:val="0"/>
              <w:spacing w:before="20" w:after="2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761ACAB2" w14:textId="77777777" w:rsidR="007D7E32" w:rsidRPr="00ED35BE" w:rsidRDefault="007D7E32" w:rsidP="0011757A">
            <w:pPr>
              <w:adjustRightInd w:val="0"/>
              <w:spacing w:before="20" w:after="2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</w:tr>
      <w:tr w:rsidR="007D7E32" w:rsidRPr="00ED35BE" w14:paraId="47E9AB9B" w14:textId="77777777" w:rsidTr="0011757A">
        <w:trPr>
          <w:cantSplit/>
          <w:jc w:val="center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127B614B" w14:textId="77777777" w:rsidR="007D7E32" w:rsidRPr="00ED35BE" w:rsidRDefault="007D7E32" w:rsidP="0011757A">
            <w:pPr>
              <w:adjustRightInd w:val="0"/>
              <w:spacing w:before="20" w:after="2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 G3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</w:tcPr>
          <w:p w14:paraId="2250469A" w14:textId="77777777" w:rsidR="007D7E32" w:rsidRPr="00ED35BE" w:rsidRDefault="007D7E32" w:rsidP="0011757A">
            <w:pPr>
              <w:adjustRightInd w:val="0"/>
              <w:spacing w:before="20" w:after="2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7CB138F0" w14:textId="77777777" w:rsidR="007D7E32" w:rsidRPr="00ED35BE" w:rsidRDefault="007D7E32" w:rsidP="0011757A">
            <w:pPr>
              <w:adjustRightInd w:val="0"/>
              <w:spacing w:before="20" w:after="2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35E25BD4" w14:textId="77777777" w:rsidR="007D7E32" w:rsidRPr="00ED35BE" w:rsidRDefault="007D7E32" w:rsidP="0011757A">
            <w:pPr>
              <w:adjustRightInd w:val="0"/>
              <w:spacing w:before="20" w:after="2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</w:tr>
      <w:tr w:rsidR="007D7E32" w:rsidRPr="00ED35BE" w14:paraId="563CE5A2" w14:textId="77777777" w:rsidTr="0011757A">
        <w:trPr>
          <w:cantSplit/>
          <w:jc w:val="center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6A69401C" w14:textId="77777777" w:rsidR="007D7E32" w:rsidRPr="00ED35BE" w:rsidRDefault="007D7E32" w:rsidP="0011757A">
            <w:pPr>
              <w:adjustRightInd w:val="0"/>
              <w:spacing w:before="20" w:after="2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 G4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</w:tcPr>
          <w:p w14:paraId="62CD541A" w14:textId="77777777" w:rsidR="007D7E32" w:rsidRPr="00ED35BE" w:rsidRDefault="007D7E32" w:rsidP="0011757A">
            <w:pPr>
              <w:adjustRightInd w:val="0"/>
              <w:spacing w:before="20" w:after="2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7A2052CB" w14:textId="77777777" w:rsidR="007D7E32" w:rsidRPr="00ED35BE" w:rsidRDefault="007D7E32" w:rsidP="0011757A">
            <w:pPr>
              <w:adjustRightInd w:val="0"/>
              <w:spacing w:before="20" w:after="2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45151E6C" w14:textId="77777777" w:rsidR="007D7E32" w:rsidRPr="00ED35BE" w:rsidRDefault="007D7E32" w:rsidP="0011757A">
            <w:pPr>
              <w:adjustRightInd w:val="0"/>
              <w:spacing w:before="20" w:after="2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</w:tr>
      <w:tr w:rsidR="007D7E32" w:rsidRPr="00ED35BE" w14:paraId="11359939" w14:textId="77777777" w:rsidTr="0011757A">
        <w:trPr>
          <w:cantSplit/>
          <w:jc w:val="center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79424DDE" w14:textId="77777777" w:rsidR="007D7E32" w:rsidRPr="00ED35BE" w:rsidRDefault="007D7E32" w:rsidP="0011757A">
            <w:pPr>
              <w:adjustRightInd w:val="0"/>
              <w:spacing w:before="20" w:after="2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 G5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</w:tcPr>
          <w:p w14:paraId="7FB22B91" w14:textId="77777777" w:rsidR="007D7E32" w:rsidRPr="00ED35BE" w:rsidRDefault="007D7E32" w:rsidP="0011757A">
            <w:pPr>
              <w:adjustRightInd w:val="0"/>
              <w:spacing w:before="20" w:after="2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713E457F" w14:textId="77777777" w:rsidR="007D7E32" w:rsidRPr="00ED35BE" w:rsidRDefault="007D7E32" w:rsidP="0011757A">
            <w:pPr>
              <w:adjustRightInd w:val="0"/>
              <w:spacing w:before="20" w:after="2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7CFD01A9" w14:textId="77777777" w:rsidR="007D7E32" w:rsidRPr="00ED35BE" w:rsidRDefault="007D7E32" w:rsidP="0011757A">
            <w:pPr>
              <w:adjustRightInd w:val="0"/>
              <w:spacing w:before="20" w:after="2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</w:tr>
      <w:tr w:rsidR="007D7E32" w:rsidRPr="00ED35BE" w14:paraId="64BE1B35" w14:textId="77777777" w:rsidTr="0011757A">
        <w:trPr>
          <w:cantSplit/>
          <w:jc w:val="center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5043D7AE" w14:textId="77777777" w:rsidR="007D7E32" w:rsidRPr="00ED35BE" w:rsidRDefault="007D7E32" w:rsidP="0011757A">
            <w:pPr>
              <w:adjustRightInd w:val="0"/>
              <w:spacing w:before="20" w:after="20"/>
              <w:ind w:firstLineChars="50" w:firstLine="9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>Decreased appetite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</w:tcPr>
          <w:p w14:paraId="55B5FBFC" w14:textId="77777777" w:rsidR="007D7E32" w:rsidRPr="00ED35BE" w:rsidRDefault="007D7E32" w:rsidP="0011757A">
            <w:pPr>
              <w:adjustRightInd w:val="0"/>
              <w:spacing w:before="20" w:after="2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>2 (33.3%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4190E137" w14:textId="77777777" w:rsidR="007D7E32" w:rsidRPr="00ED35BE" w:rsidRDefault="007D7E32" w:rsidP="0011757A">
            <w:pPr>
              <w:adjustRightInd w:val="0"/>
              <w:spacing w:before="20" w:after="2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6E1CDFAE" w14:textId="77777777" w:rsidR="007D7E32" w:rsidRPr="00ED35BE" w:rsidRDefault="007D7E32" w:rsidP="0011757A">
            <w:pPr>
              <w:adjustRightInd w:val="0"/>
              <w:spacing w:before="20" w:after="2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>6 (12.0%)</w:t>
            </w:r>
          </w:p>
        </w:tc>
      </w:tr>
      <w:tr w:rsidR="007D7E32" w:rsidRPr="00ED35BE" w14:paraId="5C96F24D" w14:textId="77777777" w:rsidTr="0011757A">
        <w:trPr>
          <w:cantSplit/>
          <w:jc w:val="center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6C26A9FA" w14:textId="77777777" w:rsidR="007D7E32" w:rsidRPr="00ED35BE" w:rsidRDefault="007D7E32" w:rsidP="0011757A">
            <w:pPr>
              <w:adjustRightInd w:val="0"/>
              <w:spacing w:before="20" w:after="2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 G1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</w:tcPr>
          <w:p w14:paraId="2253C0FA" w14:textId="77777777" w:rsidR="007D7E32" w:rsidRPr="00ED35BE" w:rsidRDefault="007D7E32" w:rsidP="0011757A">
            <w:pPr>
              <w:adjustRightInd w:val="0"/>
              <w:spacing w:before="20" w:after="2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>1 (16.7%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021EF2B1" w14:textId="77777777" w:rsidR="007D7E32" w:rsidRPr="00ED35BE" w:rsidRDefault="007D7E32" w:rsidP="0011757A">
            <w:pPr>
              <w:adjustRightInd w:val="0"/>
              <w:spacing w:before="20" w:after="2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785128CB" w14:textId="77777777" w:rsidR="007D7E32" w:rsidRPr="00ED35BE" w:rsidRDefault="007D7E32" w:rsidP="0011757A">
            <w:pPr>
              <w:adjustRightInd w:val="0"/>
              <w:spacing w:before="20" w:after="2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>4 (8.0%)</w:t>
            </w:r>
          </w:p>
        </w:tc>
      </w:tr>
      <w:tr w:rsidR="007D7E32" w:rsidRPr="00ED35BE" w14:paraId="2C84C750" w14:textId="77777777" w:rsidTr="0011757A">
        <w:trPr>
          <w:cantSplit/>
          <w:jc w:val="center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25DA5CCD" w14:textId="77777777" w:rsidR="007D7E32" w:rsidRPr="00ED35BE" w:rsidRDefault="007D7E32" w:rsidP="0011757A">
            <w:pPr>
              <w:adjustRightInd w:val="0"/>
              <w:spacing w:before="20" w:after="2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 G2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</w:tcPr>
          <w:p w14:paraId="4526DC5F" w14:textId="77777777" w:rsidR="007D7E32" w:rsidRPr="00ED35BE" w:rsidRDefault="007D7E32" w:rsidP="0011757A">
            <w:pPr>
              <w:adjustRightInd w:val="0"/>
              <w:spacing w:before="20" w:after="2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>1 (16.7%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7EE0EF51" w14:textId="77777777" w:rsidR="007D7E32" w:rsidRPr="00ED35BE" w:rsidRDefault="007D7E32" w:rsidP="0011757A">
            <w:pPr>
              <w:adjustRightInd w:val="0"/>
              <w:spacing w:before="20" w:after="2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1649E938" w14:textId="77777777" w:rsidR="007D7E32" w:rsidRPr="00ED35BE" w:rsidRDefault="007D7E32" w:rsidP="0011757A">
            <w:pPr>
              <w:adjustRightInd w:val="0"/>
              <w:spacing w:before="20" w:after="2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>2 (4.0%)</w:t>
            </w:r>
          </w:p>
        </w:tc>
      </w:tr>
      <w:tr w:rsidR="007D7E32" w:rsidRPr="00ED35BE" w14:paraId="3DD7FC36" w14:textId="77777777" w:rsidTr="0011757A">
        <w:trPr>
          <w:cantSplit/>
          <w:jc w:val="center"/>
        </w:trPr>
        <w:tc>
          <w:tcPr>
            <w:tcW w:w="1557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7CDF03DA" w14:textId="77777777" w:rsidR="007D7E32" w:rsidRPr="00ED35BE" w:rsidRDefault="007D7E32" w:rsidP="0011757A">
            <w:pPr>
              <w:adjustRightInd w:val="0"/>
              <w:spacing w:before="20" w:after="2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 G3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</w:tcPr>
          <w:p w14:paraId="12A3C074" w14:textId="77777777" w:rsidR="007D7E32" w:rsidRPr="00ED35BE" w:rsidRDefault="007D7E32" w:rsidP="0011757A">
            <w:pPr>
              <w:adjustRightInd w:val="0"/>
              <w:spacing w:before="20" w:after="2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2F1AD82A" w14:textId="77777777" w:rsidR="007D7E32" w:rsidRPr="00ED35BE" w:rsidRDefault="007D7E32" w:rsidP="0011757A">
            <w:pPr>
              <w:adjustRightInd w:val="0"/>
              <w:spacing w:before="20" w:after="2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95" w:type="pct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33E39BAD" w14:textId="77777777" w:rsidR="007D7E32" w:rsidRPr="00ED35BE" w:rsidRDefault="007D7E32" w:rsidP="0011757A">
            <w:pPr>
              <w:adjustRightInd w:val="0"/>
              <w:spacing w:before="20" w:after="2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</w:tr>
      <w:tr w:rsidR="007D7E32" w:rsidRPr="00ED35BE" w14:paraId="14246CC1" w14:textId="77777777" w:rsidTr="0011757A">
        <w:trPr>
          <w:cantSplit/>
          <w:jc w:val="center"/>
        </w:trPr>
        <w:tc>
          <w:tcPr>
            <w:tcW w:w="1557" w:type="pct"/>
            <w:tcBorders>
              <w:top w:val="nil"/>
              <w:left w:val="nil"/>
              <w:right w:val="nil"/>
            </w:tcBorders>
            <w:tcMar>
              <w:left w:w="20" w:type="dxa"/>
              <w:right w:w="20" w:type="dxa"/>
            </w:tcMar>
          </w:tcPr>
          <w:p w14:paraId="21F37E95" w14:textId="77777777" w:rsidR="007D7E32" w:rsidRPr="00ED35BE" w:rsidRDefault="007D7E32" w:rsidP="0011757A">
            <w:pPr>
              <w:adjustRightInd w:val="0"/>
              <w:spacing w:before="20" w:after="2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 G4</w:t>
            </w:r>
          </w:p>
        </w:tc>
        <w:tc>
          <w:tcPr>
            <w:tcW w:w="1174" w:type="pct"/>
            <w:tcBorders>
              <w:top w:val="nil"/>
              <w:left w:val="nil"/>
              <w:right w:val="nil"/>
            </w:tcBorders>
          </w:tcPr>
          <w:p w14:paraId="154BE13D" w14:textId="77777777" w:rsidR="007D7E32" w:rsidRPr="00ED35BE" w:rsidRDefault="007D7E32" w:rsidP="0011757A">
            <w:pPr>
              <w:adjustRightInd w:val="0"/>
              <w:spacing w:before="20" w:after="2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74" w:type="pct"/>
            <w:tcBorders>
              <w:top w:val="nil"/>
              <w:left w:val="nil"/>
              <w:right w:val="nil"/>
            </w:tcBorders>
            <w:tcMar>
              <w:left w:w="20" w:type="dxa"/>
              <w:right w:w="20" w:type="dxa"/>
            </w:tcMar>
          </w:tcPr>
          <w:p w14:paraId="1B0CA31A" w14:textId="77777777" w:rsidR="007D7E32" w:rsidRPr="00ED35BE" w:rsidRDefault="007D7E32" w:rsidP="0011757A">
            <w:pPr>
              <w:adjustRightInd w:val="0"/>
              <w:spacing w:before="20" w:after="2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95" w:type="pct"/>
            <w:tcBorders>
              <w:top w:val="nil"/>
              <w:left w:val="nil"/>
              <w:right w:val="nil"/>
            </w:tcBorders>
            <w:tcMar>
              <w:left w:w="20" w:type="dxa"/>
              <w:right w:w="20" w:type="dxa"/>
            </w:tcMar>
          </w:tcPr>
          <w:p w14:paraId="4ED9C9ED" w14:textId="77777777" w:rsidR="007D7E32" w:rsidRPr="00ED35BE" w:rsidRDefault="007D7E32" w:rsidP="0011757A">
            <w:pPr>
              <w:adjustRightInd w:val="0"/>
              <w:spacing w:before="20" w:after="2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</w:tr>
      <w:tr w:rsidR="007D7E32" w:rsidRPr="00ED35BE" w14:paraId="772AE9CE" w14:textId="77777777" w:rsidTr="0011757A">
        <w:trPr>
          <w:cantSplit/>
          <w:jc w:val="center"/>
        </w:trPr>
        <w:tc>
          <w:tcPr>
            <w:tcW w:w="155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0" w:type="dxa"/>
              <w:right w:w="20" w:type="dxa"/>
            </w:tcMar>
          </w:tcPr>
          <w:p w14:paraId="546CF1EB" w14:textId="77777777" w:rsidR="007D7E32" w:rsidRPr="00ED35BE" w:rsidRDefault="007D7E32" w:rsidP="0011757A">
            <w:pPr>
              <w:adjustRightInd w:val="0"/>
              <w:spacing w:before="20" w:after="2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 G5</w:t>
            </w:r>
          </w:p>
        </w:tc>
        <w:tc>
          <w:tcPr>
            <w:tcW w:w="11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899AFC" w14:textId="77777777" w:rsidR="007D7E32" w:rsidRPr="00ED35BE" w:rsidRDefault="007D7E32" w:rsidP="0011757A">
            <w:pPr>
              <w:adjustRightInd w:val="0"/>
              <w:spacing w:before="20" w:after="2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7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0" w:type="dxa"/>
              <w:right w:w="20" w:type="dxa"/>
            </w:tcMar>
          </w:tcPr>
          <w:p w14:paraId="240BB4DA" w14:textId="77777777" w:rsidR="007D7E32" w:rsidRPr="00ED35BE" w:rsidRDefault="007D7E32" w:rsidP="0011757A">
            <w:pPr>
              <w:adjustRightInd w:val="0"/>
              <w:spacing w:before="20" w:after="2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9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0" w:type="dxa"/>
              <w:right w:w="20" w:type="dxa"/>
            </w:tcMar>
          </w:tcPr>
          <w:p w14:paraId="7025DA0C" w14:textId="77777777" w:rsidR="007D7E32" w:rsidRPr="00ED35BE" w:rsidRDefault="007D7E32" w:rsidP="0011757A">
            <w:pPr>
              <w:adjustRightInd w:val="0"/>
              <w:spacing w:before="20" w:after="2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D35BE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</w:tr>
    </w:tbl>
    <w:p w14:paraId="44586FF5" w14:textId="77777777" w:rsidR="007D7E32" w:rsidRPr="00ED35BE" w:rsidRDefault="007D7E32" w:rsidP="007D7E32">
      <w:pPr>
        <w:rPr>
          <w:rFonts w:ascii="Times New Roman" w:eastAsia="宋体" w:hAnsi="Times New Roman" w:cs="Times New Roman"/>
          <w:kern w:val="0"/>
          <w:sz w:val="18"/>
          <w:szCs w:val="18"/>
          <w:lang w:val="en-US"/>
        </w:rPr>
      </w:pPr>
      <w:r w:rsidRPr="00ED35BE">
        <w:rPr>
          <w:rFonts w:ascii="Times New Roman" w:eastAsia="宋体" w:hAnsi="Times New Roman" w:cs="Times New Roman"/>
          <w:kern w:val="0"/>
          <w:sz w:val="18"/>
          <w:szCs w:val="18"/>
          <w:lang w:val="en-US"/>
        </w:rPr>
        <w:t>Data are shown as n (%). Adverse events were coded per MedDRA 25.0 and graded according to CTCAE 5.0.</w:t>
      </w:r>
    </w:p>
    <w:p w14:paraId="0FCBE80B" w14:textId="77777777" w:rsidR="007D7E32" w:rsidRPr="00ED35BE" w:rsidRDefault="007D7E32" w:rsidP="007D7E32">
      <w:pPr>
        <w:rPr>
          <w:rFonts w:ascii="Times New Roman" w:eastAsia="宋体" w:hAnsi="Times New Roman" w:cs="Times New Roman"/>
          <w:kern w:val="0"/>
          <w:sz w:val="18"/>
          <w:szCs w:val="18"/>
          <w:lang w:val="en-US"/>
        </w:rPr>
      </w:pPr>
      <w:r w:rsidRPr="00ED35BE">
        <w:rPr>
          <w:rFonts w:ascii="Times New Roman" w:eastAsia="宋体" w:hAnsi="Times New Roman" w:cs="Times New Roman"/>
          <w:b/>
          <w:bCs/>
          <w:kern w:val="0"/>
          <w:sz w:val="18"/>
          <w:szCs w:val="18"/>
          <w:lang w:val="en-US"/>
        </w:rPr>
        <w:t>Abbreviations:</w:t>
      </w:r>
      <w:r w:rsidRPr="00ED35BE">
        <w:rPr>
          <w:rFonts w:ascii="Times New Roman" w:eastAsia="宋体" w:hAnsi="Times New Roman" w:cs="Times New Roman"/>
          <w:kern w:val="0"/>
          <w:sz w:val="18"/>
          <w:szCs w:val="18"/>
          <w:lang w:val="en-US"/>
        </w:rPr>
        <w:t xml:space="preserve"> TEAEs, treatment-emergent adverse events. ALT, alanine aminotransferase. AST, aspartate aminotransferase. GGT, γ-glutamyl transpeptidase. LDH, lactate dehydrogenase</w:t>
      </w:r>
    </w:p>
    <w:p w14:paraId="187FCEAC" w14:textId="77777777" w:rsidR="004D53A3" w:rsidRPr="00ED35BE" w:rsidRDefault="004D53A3">
      <w:pPr>
        <w:rPr>
          <w:rFonts w:ascii="Times New Roman" w:hAnsi="Times New Roman" w:cs="Times New Roman"/>
        </w:rPr>
      </w:pPr>
    </w:p>
    <w:sectPr w:rsidR="004D53A3" w:rsidRPr="00ED35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7D8D77" w14:textId="77777777" w:rsidR="008A5E63" w:rsidRDefault="008A5E63" w:rsidP="004E6EDA">
      <w:r>
        <w:separator/>
      </w:r>
    </w:p>
  </w:endnote>
  <w:endnote w:type="continuationSeparator" w:id="0">
    <w:p w14:paraId="42721F09" w14:textId="77777777" w:rsidR="008A5E63" w:rsidRDefault="008A5E63" w:rsidP="004E6E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A3AE88" w14:textId="77777777" w:rsidR="008A5E63" w:rsidRDefault="008A5E63" w:rsidP="004E6EDA">
      <w:r>
        <w:separator/>
      </w:r>
    </w:p>
  </w:footnote>
  <w:footnote w:type="continuationSeparator" w:id="0">
    <w:p w14:paraId="2734F773" w14:textId="77777777" w:rsidR="008A5E63" w:rsidRDefault="008A5E63" w:rsidP="004E6E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7E32"/>
    <w:rsid w:val="000A3345"/>
    <w:rsid w:val="00175CBA"/>
    <w:rsid w:val="001E6DB7"/>
    <w:rsid w:val="002D6361"/>
    <w:rsid w:val="00386129"/>
    <w:rsid w:val="003B18C0"/>
    <w:rsid w:val="003E5113"/>
    <w:rsid w:val="004D53A3"/>
    <w:rsid w:val="004E6EDA"/>
    <w:rsid w:val="00617A53"/>
    <w:rsid w:val="006D4322"/>
    <w:rsid w:val="0070417E"/>
    <w:rsid w:val="007740D8"/>
    <w:rsid w:val="007D7E32"/>
    <w:rsid w:val="0082319B"/>
    <w:rsid w:val="008A5E63"/>
    <w:rsid w:val="008A689E"/>
    <w:rsid w:val="00921F2F"/>
    <w:rsid w:val="009D3BAF"/>
    <w:rsid w:val="00B05C41"/>
    <w:rsid w:val="00C0039B"/>
    <w:rsid w:val="00CA6E25"/>
    <w:rsid w:val="00CF14C9"/>
    <w:rsid w:val="00D42605"/>
    <w:rsid w:val="00E60D59"/>
    <w:rsid w:val="00ED35BE"/>
    <w:rsid w:val="00F63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42E52E"/>
  <w15:chartTrackingRefBased/>
  <w15:docId w15:val="{008088FA-DB58-4D05-B689-D541A61AD6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7E32"/>
    <w:pPr>
      <w:widowControl w:val="0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D7E3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D7E32"/>
    <w:rPr>
      <w:rFonts w:ascii="宋体" w:eastAsia="宋体" w:hAnsi="宋体" w:cs="宋体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E6ED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E6EDA"/>
    <w:rPr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4E6E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E6EDA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21</Words>
  <Characters>1266</Characters>
  <Application>Microsoft Office Word</Application>
  <DocSecurity>0</DocSecurity>
  <Lines>10</Lines>
  <Paragraphs>2</Paragraphs>
  <ScaleCrop>false</ScaleCrop>
  <Company/>
  <LinksUpToDate>false</LinksUpToDate>
  <CharactersWithSpaces>1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 Zhang</dc:creator>
  <cp:keywords/>
  <dc:description/>
  <cp:lastModifiedBy>Yue Zhang</cp:lastModifiedBy>
  <cp:revision>4</cp:revision>
  <dcterms:created xsi:type="dcterms:W3CDTF">2023-12-14T09:00:00Z</dcterms:created>
  <dcterms:modified xsi:type="dcterms:W3CDTF">2024-02-27T10:31:00Z</dcterms:modified>
</cp:coreProperties>
</file>